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margin" w:tblpXSpec="center" w:tblpY="2368"/>
        <w:tblW w:w="13607" w:type="dxa"/>
        <w:tblLook w:val="04A0" w:firstRow="1" w:lastRow="0" w:firstColumn="1" w:lastColumn="0" w:noHBand="0" w:noVBand="1"/>
      </w:tblPr>
      <w:tblGrid>
        <w:gridCol w:w="983"/>
        <w:gridCol w:w="1560"/>
        <w:gridCol w:w="3854"/>
        <w:gridCol w:w="2125"/>
        <w:gridCol w:w="1276"/>
        <w:gridCol w:w="1111"/>
        <w:gridCol w:w="832"/>
        <w:gridCol w:w="858"/>
        <w:gridCol w:w="1008"/>
      </w:tblGrid>
      <w:tr w:rsidR="00C43718" w:rsidRPr="00507041" w14:paraId="4DB67190" w14:textId="77777777" w:rsidTr="00C43718">
        <w:trPr>
          <w:trHeight w:val="699"/>
        </w:trPr>
        <w:tc>
          <w:tcPr>
            <w:tcW w:w="983" w:type="dxa"/>
          </w:tcPr>
          <w:p w14:paraId="13AD3D32" w14:textId="77777777" w:rsidR="00C43718" w:rsidRPr="004F5C55" w:rsidRDefault="00C43718" w:rsidP="00C4371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</w:t>
            </w:r>
            <w:r w:rsidRPr="005070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name</w:t>
            </w:r>
          </w:p>
        </w:tc>
        <w:tc>
          <w:tcPr>
            <w:tcW w:w="1560" w:type="dxa"/>
            <w:noWrap/>
            <w:hideMark/>
          </w:tcPr>
          <w:p w14:paraId="78116D25" w14:textId="77777777" w:rsidR="00C43718" w:rsidRPr="004F5C55" w:rsidRDefault="00C43718" w:rsidP="00C4371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bookmarkStart w:id="0" w:name="OLE_LINK74"/>
            <w:bookmarkStart w:id="1" w:name="OLE_LINK75"/>
            <w:r w:rsidRPr="004F5C5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unc</w:t>
            </w:r>
            <w:r w:rsidRPr="005070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ion</w:t>
            </w:r>
          </w:p>
        </w:tc>
        <w:tc>
          <w:tcPr>
            <w:tcW w:w="3832" w:type="dxa"/>
            <w:noWrap/>
            <w:hideMark/>
          </w:tcPr>
          <w:p w14:paraId="4F95174E" w14:textId="77777777" w:rsidR="00C43718" w:rsidRPr="004F5C55" w:rsidRDefault="00C43718" w:rsidP="00C4371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ranscript</w:t>
            </w:r>
            <w:r w:rsidRPr="005070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ID and mutation</w:t>
            </w:r>
          </w:p>
        </w:tc>
        <w:tc>
          <w:tcPr>
            <w:tcW w:w="2125" w:type="dxa"/>
            <w:noWrap/>
            <w:hideMark/>
          </w:tcPr>
          <w:p w14:paraId="25ABF6B6" w14:textId="77777777" w:rsidR="00C43718" w:rsidRPr="004F5C55" w:rsidRDefault="00C43718" w:rsidP="00C4371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070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Frequency in population from </w:t>
            </w:r>
            <w:r w:rsidRPr="004F5C5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000</w:t>
            </w:r>
            <w:r w:rsidRPr="005070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4F5C5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</w:t>
            </w:r>
            <w:r w:rsidRPr="005070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nomes Project</w:t>
            </w:r>
          </w:p>
        </w:tc>
        <w:tc>
          <w:tcPr>
            <w:tcW w:w="1276" w:type="dxa"/>
            <w:noWrap/>
            <w:hideMark/>
          </w:tcPr>
          <w:p w14:paraId="512462C2" w14:textId="77777777" w:rsidR="00C43718" w:rsidRPr="004F5C55" w:rsidRDefault="00C43718" w:rsidP="00C4371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4F5C5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bSNP</w:t>
            </w:r>
            <w:proofErr w:type="spellEnd"/>
          </w:p>
        </w:tc>
        <w:tc>
          <w:tcPr>
            <w:tcW w:w="1133" w:type="dxa"/>
          </w:tcPr>
          <w:p w14:paraId="7BED809E" w14:textId="77777777" w:rsidR="00C43718" w:rsidRPr="004F5C55" w:rsidRDefault="00C43718" w:rsidP="00C4371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mpact</w:t>
            </w:r>
          </w:p>
        </w:tc>
        <w:tc>
          <w:tcPr>
            <w:tcW w:w="832" w:type="dxa"/>
            <w:noWrap/>
            <w:hideMark/>
          </w:tcPr>
          <w:p w14:paraId="616C2CED" w14:textId="77777777" w:rsidR="00C43718" w:rsidRPr="004F5C55" w:rsidRDefault="00C43718" w:rsidP="00C4371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IFT</w:t>
            </w:r>
          </w:p>
        </w:tc>
        <w:tc>
          <w:tcPr>
            <w:tcW w:w="858" w:type="dxa"/>
            <w:noWrap/>
            <w:hideMark/>
          </w:tcPr>
          <w:p w14:paraId="0E045FEF" w14:textId="77777777" w:rsidR="00C43718" w:rsidRPr="004F5C55" w:rsidRDefault="00C43718" w:rsidP="00C4371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f</w:t>
            </w:r>
            <w:r w:rsidRPr="005070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rence base</w:t>
            </w:r>
          </w:p>
        </w:tc>
        <w:tc>
          <w:tcPr>
            <w:tcW w:w="1008" w:type="dxa"/>
            <w:noWrap/>
            <w:hideMark/>
          </w:tcPr>
          <w:p w14:paraId="58E11383" w14:textId="77777777" w:rsidR="00C43718" w:rsidRPr="004F5C55" w:rsidRDefault="00C43718" w:rsidP="00C4371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bs</w:t>
            </w:r>
            <w:r w:rsidRPr="0050704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rvation base</w:t>
            </w:r>
          </w:p>
        </w:tc>
      </w:tr>
      <w:tr w:rsidR="007371FE" w:rsidRPr="00507041" w14:paraId="28AEABFA" w14:textId="77777777" w:rsidTr="00F75A52">
        <w:trPr>
          <w:trHeight w:val="300"/>
        </w:trPr>
        <w:tc>
          <w:tcPr>
            <w:tcW w:w="983" w:type="dxa"/>
          </w:tcPr>
          <w:p w14:paraId="7CC52A1C" w14:textId="46FD6DFB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371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RF6</w:t>
            </w:r>
          </w:p>
        </w:tc>
        <w:tc>
          <w:tcPr>
            <w:tcW w:w="1560" w:type="dxa"/>
            <w:noWrap/>
          </w:tcPr>
          <w:p w14:paraId="32ED7978" w14:textId="037120D0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7371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rameshift_variant</w:t>
            </w:r>
            <w:proofErr w:type="spellEnd"/>
          </w:p>
        </w:tc>
        <w:tc>
          <w:tcPr>
            <w:tcW w:w="3832" w:type="dxa"/>
            <w:noWrap/>
          </w:tcPr>
          <w:p w14:paraId="5B59CFD4" w14:textId="0532EEB6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371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M_006147.</w:t>
            </w:r>
            <w:proofErr w:type="gramStart"/>
            <w:r w:rsidRPr="007371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:p.</w:t>
            </w:r>
            <w:r w:rsidR="00BA2DF3" w:rsidRPr="00BA2DF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le363ArgfsTer33</w:t>
            </w:r>
            <w:r w:rsidRPr="007371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/c.1088_1091delTAGA</w:t>
            </w:r>
            <w:proofErr w:type="gramEnd"/>
          </w:p>
        </w:tc>
        <w:tc>
          <w:tcPr>
            <w:tcW w:w="2125" w:type="dxa"/>
            <w:noWrap/>
            <w:vAlign w:val="bottom"/>
          </w:tcPr>
          <w:p w14:paraId="1F86CCB0" w14:textId="542B7E57" w:rsidR="007371FE" w:rsidRPr="00BA2DF3" w:rsidRDefault="00BA2DF3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noWrap/>
          </w:tcPr>
          <w:p w14:paraId="11673928" w14:textId="569D84E1" w:rsidR="007371FE" w:rsidRPr="004F5C55" w:rsidRDefault="00BA2DF3" w:rsidP="007371F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1133" w:type="dxa"/>
          </w:tcPr>
          <w:p w14:paraId="4008765E" w14:textId="12853719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371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IGH</w:t>
            </w:r>
          </w:p>
        </w:tc>
        <w:tc>
          <w:tcPr>
            <w:tcW w:w="832" w:type="dxa"/>
            <w:noWrap/>
          </w:tcPr>
          <w:p w14:paraId="1FB1CEE4" w14:textId="6062C704" w:rsidR="007371FE" w:rsidRPr="004F5C55" w:rsidRDefault="00BA2DF3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8" w:type="dxa"/>
            <w:noWrap/>
          </w:tcPr>
          <w:p w14:paraId="035AB309" w14:textId="1B9F6924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371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TCTA</w:t>
            </w:r>
          </w:p>
        </w:tc>
        <w:tc>
          <w:tcPr>
            <w:tcW w:w="1008" w:type="dxa"/>
            <w:noWrap/>
          </w:tcPr>
          <w:p w14:paraId="49930835" w14:textId="4D914040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7371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</w:t>
            </w:r>
          </w:p>
        </w:tc>
      </w:tr>
      <w:tr w:rsidR="007371FE" w:rsidRPr="00507041" w14:paraId="28C3FC1F" w14:textId="77777777" w:rsidTr="00C43718">
        <w:trPr>
          <w:trHeight w:val="300"/>
        </w:trPr>
        <w:tc>
          <w:tcPr>
            <w:tcW w:w="983" w:type="dxa"/>
          </w:tcPr>
          <w:p w14:paraId="6B2F8D82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NS1</w:t>
            </w:r>
          </w:p>
        </w:tc>
        <w:tc>
          <w:tcPr>
            <w:tcW w:w="1560" w:type="dxa"/>
            <w:noWrap/>
            <w:hideMark/>
          </w:tcPr>
          <w:p w14:paraId="1A549928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issense_variant</w:t>
            </w:r>
            <w:proofErr w:type="spellEnd"/>
          </w:p>
        </w:tc>
        <w:tc>
          <w:tcPr>
            <w:tcW w:w="3832" w:type="dxa"/>
            <w:noWrap/>
            <w:hideMark/>
          </w:tcPr>
          <w:p w14:paraId="3A8460C8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M_022648.</w:t>
            </w:r>
            <w:proofErr w:type="gramStart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:p</w:t>
            </w:r>
            <w:proofErr w:type="gramEnd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.Pro474Ser/c.1420C&gt;T</w:t>
            </w:r>
          </w:p>
        </w:tc>
        <w:tc>
          <w:tcPr>
            <w:tcW w:w="2125" w:type="dxa"/>
            <w:noWrap/>
            <w:hideMark/>
          </w:tcPr>
          <w:p w14:paraId="0381BCEA" w14:textId="73FF9469" w:rsidR="007371FE" w:rsidRPr="004F5C55" w:rsidRDefault="00BA2DF3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33911D6" w14:textId="2EED76D5" w:rsidR="007371FE" w:rsidRPr="004F5C55" w:rsidRDefault="00BA2DF3" w:rsidP="007371F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1133" w:type="dxa"/>
          </w:tcPr>
          <w:p w14:paraId="5F6DF464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ODERATE</w:t>
            </w:r>
          </w:p>
        </w:tc>
        <w:tc>
          <w:tcPr>
            <w:tcW w:w="832" w:type="dxa"/>
            <w:noWrap/>
            <w:hideMark/>
          </w:tcPr>
          <w:p w14:paraId="18457C45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4(T)</w:t>
            </w:r>
          </w:p>
        </w:tc>
        <w:tc>
          <w:tcPr>
            <w:tcW w:w="858" w:type="dxa"/>
            <w:noWrap/>
            <w:hideMark/>
          </w:tcPr>
          <w:p w14:paraId="3CBD11AC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8" w:type="dxa"/>
            <w:noWrap/>
            <w:hideMark/>
          </w:tcPr>
          <w:p w14:paraId="3C5BCC93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</w:tr>
      <w:tr w:rsidR="007371FE" w:rsidRPr="00507041" w14:paraId="2859EA55" w14:textId="77777777" w:rsidTr="00C43718">
        <w:trPr>
          <w:trHeight w:val="300"/>
        </w:trPr>
        <w:tc>
          <w:tcPr>
            <w:tcW w:w="983" w:type="dxa"/>
          </w:tcPr>
          <w:p w14:paraId="01ABE724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BX4</w:t>
            </w:r>
          </w:p>
        </w:tc>
        <w:tc>
          <w:tcPr>
            <w:tcW w:w="1560" w:type="dxa"/>
            <w:noWrap/>
            <w:hideMark/>
          </w:tcPr>
          <w:p w14:paraId="3ACEF432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issense_variant</w:t>
            </w:r>
            <w:proofErr w:type="spellEnd"/>
          </w:p>
        </w:tc>
        <w:tc>
          <w:tcPr>
            <w:tcW w:w="3832" w:type="dxa"/>
            <w:noWrap/>
            <w:hideMark/>
          </w:tcPr>
          <w:p w14:paraId="307AEAC6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M_018488.</w:t>
            </w:r>
            <w:proofErr w:type="gramStart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:p</w:t>
            </w:r>
            <w:proofErr w:type="gramEnd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.Ala59Thr/c.175G&gt;A</w:t>
            </w:r>
          </w:p>
        </w:tc>
        <w:tc>
          <w:tcPr>
            <w:tcW w:w="2125" w:type="dxa"/>
            <w:noWrap/>
            <w:vAlign w:val="bottom"/>
            <w:hideMark/>
          </w:tcPr>
          <w:p w14:paraId="768D78C8" w14:textId="77777777" w:rsidR="007371FE" w:rsidRPr="00FF1F18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F1F1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1276" w:type="dxa"/>
            <w:noWrap/>
            <w:hideMark/>
          </w:tcPr>
          <w:p w14:paraId="2C5F7C1B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s80164240</w:t>
            </w:r>
          </w:p>
        </w:tc>
        <w:tc>
          <w:tcPr>
            <w:tcW w:w="1133" w:type="dxa"/>
          </w:tcPr>
          <w:p w14:paraId="6628DD91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ODERATE</w:t>
            </w:r>
          </w:p>
        </w:tc>
        <w:tc>
          <w:tcPr>
            <w:tcW w:w="832" w:type="dxa"/>
          </w:tcPr>
          <w:p w14:paraId="48C8E1A3" w14:textId="79522BAF" w:rsidR="007371FE" w:rsidRPr="00507041" w:rsidRDefault="00BA2DF3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8" w:type="dxa"/>
            <w:noWrap/>
            <w:hideMark/>
          </w:tcPr>
          <w:p w14:paraId="5D84FB83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8" w:type="dxa"/>
            <w:noWrap/>
            <w:hideMark/>
          </w:tcPr>
          <w:p w14:paraId="51B1AD80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</w:tr>
      <w:tr w:rsidR="007371FE" w:rsidRPr="00507041" w14:paraId="17200569" w14:textId="77777777" w:rsidTr="00C43718">
        <w:trPr>
          <w:trHeight w:val="300"/>
        </w:trPr>
        <w:tc>
          <w:tcPr>
            <w:tcW w:w="983" w:type="dxa"/>
          </w:tcPr>
          <w:p w14:paraId="1C7F88C3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EMA3A</w:t>
            </w:r>
          </w:p>
        </w:tc>
        <w:tc>
          <w:tcPr>
            <w:tcW w:w="1560" w:type="dxa"/>
            <w:noWrap/>
            <w:hideMark/>
          </w:tcPr>
          <w:p w14:paraId="63AE580F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issense_variant</w:t>
            </w:r>
            <w:proofErr w:type="spellEnd"/>
          </w:p>
        </w:tc>
        <w:tc>
          <w:tcPr>
            <w:tcW w:w="3832" w:type="dxa"/>
            <w:noWrap/>
            <w:hideMark/>
          </w:tcPr>
          <w:p w14:paraId="327532A2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M_006080.</w:t>
            </w:r>
            <w:proofErr w:type="gramStart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:p</w:t>
            </w:r>
            <w:proofErr w:type="gramEnd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.Lys689Glu/c.2065A&gt;G</w:t>
            </w:r>
          </w:p>
        </w:tc>
        <w:tc>
          <w:tcPr>
            <w:tcW w:w="2125" w:type="dxa"/>
            <w:noWrap/>
            <w:vAlign w:val="bottom"/>
            <w:hideMark/>
          </w:tcPr>
          <w:p w14:paraId="55243C01" w14:textId="66F4986D" w:rsidR="007371FE" w:rsidRPr="00FF1F18" w:rsidRDefault="00BA2DF3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A1ED351" w14:textId="50887FA3" w:rsidR="007371FE" w:rsidRPr="004F5C55" w:rsidRDefault="00BA2DF3" w:rsidP="007371F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1133" w:type="dxa"/>
          </w:tcPr>
          <w:p w14:paraId="3B9DCC47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ODERATE</w:t>
            </w:r>
          </w:p>
        </w:tc>
        <w:tc>
          <w:tcPr>
            <w:tcW w:w="832" w:type="dxa"/>
            <w:noWrap/>
            <w:hideMark/>
          </w:tcPr>
          <w:p w14:paraId="2FB29151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(T)</w:t>
            </w:r>
          </w:p>
        </w:tc>
        <w:tc>
          <w:tcPr>
            <w:tcW w:w="858" w:type="dxa"/>
            <w:noWrap/>
            <w:hideMark/>
          </w:tcPr>
          <w:p w14:paraId="707D9BE0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08" w:type="dxa"/>
            <w:noWrap/>
            <w:hideMark/>
          </w:tcPr>
          <w:p w14:paraId="1DD1DD35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</w:tr>
      <w:tr w:rsidR="007371FE" w:rsidRPr="00507041" w14:paraId="51B071C2" w14:textId="77777777" w:rsidTr="00C43718">
        <w:trPr>
          <w:trHeight w:val="300"/>
        </w:trPr>
        <w:tc>
          <w:tcPr>
            <w:tcW w:w="983" w:type="dxa"/>
          </w:tcPr>
          <w:p w14:paraId="427C47BD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MND5A</w:t>
            </w:r>
          </w:p>
        </w:tc>
        <w:tc>
          <w:tcPr>
            <w:tcW w:w="1560" w:type="dxa"/>
            <w:noWrap/>
            <w:hideMark/>
          </w:tcPr>
          <w:p w14:paraId="34D8F926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issense_variant</w:t>
            </w:r>
            <w:proofErr w:type="spellEnd"/>
          </w:p>
        </w:tc>
        <w:tc>
          <w:tcPr>
            <w:tcW w:w="3832" w:type="dxa"/>
            <w:noWrap/>
            <w:hideMark/>
          </w:tcPr>
          <w:p w14:paraId="02DAF855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M_022780.</w:t>
            </w:r>
            <w:proofErr w:type="gramStart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:p</w:t>
            </w:r>
            <w:proofErr w:type="gramEnd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.Glu212Lys/c.634G&gt;A</w:t>
            </w:r>
          </w:p>
        </w:tc>
        <w:tc>
          <w:tcPr>
            <w:tcW w:w="2125" w:type="dxa"/>
            <w:noWrap/>
            <w:vAlign w:val="bottom"/>
            <w:hideMark/>
          </w:tcPr>
          <w:p w14:paraId="257579F8" w14:textId="1F957B97" w:rsidR="007371FE" w:rsidRPr="00FF1F18" w:rsidRDefault="00BA2DF3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6D4F591" w14:textId="44B30E7F" w:rsidR="007371FE" w:rsidRPr="004F5C55" w:rsidRDefault="00BA2DF3" w:rsidP="007371F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1133" w:type="dxa"/>
          </w:tcPr>
          <w:p w14:paraId="52DD7751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ODERATE</w:t>
            </w:r>
          </w:p>
        </w:tc>
        <w:tc>
          <w:tcPr>
            <w:tcW w:w="832" w:type="dxa"/>
            <w:noWrap/>
            <w:hideMark/>
          </w:tcPr>
          <w:p w14:paraId="15374EBF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4(T)</w:t>
            </w:r>
          </w:p>
        </w:tc>
        <w:tc>
          <w:tcPr>
            <w:tcW w:w="858" w:type="dxa"/>
            <w:noWrap/>
            <w:hideMark/>
          </w:tcPr>
          <w:p w14:paraId="05D4B395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8" w:type="dxa"/>
            <w:noWrap/>
            <w:hideMark/>
          </w:tcPr>
          <w:p w14:paraId="4BFA0577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</w:tr>
      <w:tr w:rsidR="007371FE" w:rsidRPr="00507041" w14:paraId="271E99A3" w14:textId="77777777" w:rsidTr="00C43718">
        <w:trPr>
          <w:trHeight w:val="300"/>
        </w:trPr>
        <w:tc>
          <w:tcPr>
            <w:tcW w:w="983" w:type="dxa"/>
          </w:tcPr>
          <w:p w14:paraId="7908FCE9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EK2</w:t>
            </w:r>
          </w:p>
        </w:tc>
        <w:tc>
          <w:tcPr>
            <w:tcW w:w="1560" w:type="dxa"/>
            <w:noWrap/>
            <w:hideMark/>
          </w:tcPr>
          <w:p w14:paraId="68DB63E3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issense_variant</w:t>
            </w:r>
            <w:proofErr w:type="spellEnd"/>
          </w:p>
        </w:tc>
        <w:tc>
          <w:tcPr>
            <w:tcW w:w="3832" w:type="dxa"/>
            <w:noWrap/>
            <w:hideMark/>
          </w:tcPr>
          <w:p w14:paraId="4393F560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M_002497.</w:t>
            </w:r>
            <w:proofErr w:type="gramStart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:p</w:t>
            </w:r>
            <w:proofErr w:type="gramEnd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.Gln153Pro/c.458A&gt;C</w:t>
            </w:r>
          </w:p>
        </w:tc>
        <w:tc>
          <w:tcPr>
            <w:tcW w:w="2125" w:type="dxa"/>
            <w:noWrap/>
            <w:vAlign w:val="bottom"/>
            <w:hideMark/>
          </w:tcPr>
          <w:p w14:paraId="1E392BA9" w14:textId="243FF249" w:rsidR="007371FE" w:rsidRPr="00FF1F18" w:rsidRDefault="00BA2DF3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124CA653" w14:textId="443E8D52" w:rsidR="007371FE" w:rsidRPr="004F5C55" w:rsidRDefault="00BA2DF3" w:rsidP="007371F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1133" w:type="dxa"/>
          </w:tcPr>
          <w:p w14:paraId="21956CE9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ODERATE</w:t>
            </w:r>
          </w:p>
        </w:tc>
        <w:tc>
          <w:tcPr>
            <w:tcW w:w="832" w:type="dxa"/>
            <w:noWrap/>
            <w:hideMark/>
          </w:tcPr>
          <w:p w14:paraId="7C7FE74E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(D)</w:t>
            </w:r>
          </w:p>
        </w:tc>
        <w:tc>
          <w:tcPr>
            <w:tcW w:w="858" w:type="dxa"/>
            <w:noWrap/>
            <w:hideMark/>
          </w:tcPr>
          <w:p w14:paraId="51D9922C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08" w:type="dxa"/>
            <w:noWrap/>
            <w:hideMark/>
          </w:tcPr>
          <w:p w14:paraId="22C97F1F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</w:tr>
      <w:tr w:rsidR="007371FE" w:rsidRPr="00507041" w14:paraId="7EECEBF5" w14:textId="77777777" w:rsidTr="00C43718">
        <w:trPr>
          <w:trHeight w:val="300"/>
        </w:trPr>
        <w:tc>
          <w:tcPr>
            <w:tcW w:w="983" w:type="dxa"/>
          </w:tcPr>
          <w:p w14:paraId="5BF8BFBB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YOG</w:t>
            </w:r>
          </w:p>
        </w:tc>
        <w:tc>
          <w:tcPr>
            <w:tcW w:w="1560" w:type="dxa"/>
            <w:noWrap/>
            <w:hideMark/>
          </w:tcPr>
          <w:p w14:paraId="70E047A4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2" w:name="OLE_LINK80"/>
            <w:bookmarkStart w:id="3" w:name="OLE_LINK81"/>
            <w:proofErr w:type="spellStart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issense_variant</w:t>
            </w:r>
            <w:bookmarkEnd w:id="2"/>
            <w:bookmarkEnd w:id="3"/>
            <w:proofErr w:type="spellEnd"/>
          </w:p>
        </w:tc>
        <w:tc>
          <w:tcPr>
            <w:tcW w:w="3832" w:type="dxa"/>
            <w:noWrap/>
            <w:hideMark/>
          </w:tcPr>
          <w:p w14:paraId="67294F31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M_002479.</w:t>
            </w:r>
            <w:proofErr w:type="gramStart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:p</w:t>
            </w:r>
            <w:proofErr w:type="gramEnd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.Arg147His/c.440G&gt;A</w:t>
            </w:r>
          </w:p>
        </w:tc>
        <w:tc>
          <w:tcPr>
            <w:tcW w:w="2125" w:type="dxa"/>
            <w:noWrap/>
            <w:vAlign w:val="bottom"/>
            <w:hideMark/>
          </w:tcPr>
          <w:p w14:paraId="36D00B4E" w14:textId="77777777" w:rsidR="007371FE" w:rsidRPr="00FF1F18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F1F1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1276" w:type="dxa"/>
            <w:noWrap/>
            <w:hideMark/>
          </w:tcPr>
          <w:p w14:paraId="664E7684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s141840619</w:t>
            </w:r>
          </w:p>
        </w:tc>
        <w:tc>
          <w:tcPr>
            <w:tcW w:w="1133" w:type="dxa"/>
          </w:tcPr>
          <w:p w14:paraId="6B259538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ODERATE</w:t>
            </w:r>
          </w:p>
        </w:tc>
        <w:tc>
          <w:tcPr>
            <w:tcW w:w="832" w:type="dxa"/>
            <w:noWrap/>
            <w:hideMark/>
          </w:tcPr>
          <w:p w14:paraId="1BDA7B6F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2(T)</w:t>
            </w:r>
          </w:p>
        </w:tc>
        <w:tc>
          <w:tcPr>
            <w:tcW w:w="858" w:type="dxa"/>
            <w:noWrap/>
            <w:hideMark/>
          </w:tcPr>
          <w:p w14:paraId="27BE0EFE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08" w:type="dxa"/>
            <w:noWrap/>
            <w:hideMark/>
          </w:tcPr>
          <w:p w14:paraId="4151EC8E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</w:tr>
      <w:tr w:rsidR="007371FE" w:rsidRPr="00507041" w14:paraId="230049A5" w14:textId="77777777" w:rsidTr="00C43718">
        <w:trPr>
          <w:trHeight w:val="300"/>
        </w:trPr>
        <w:tc>
          <w:tcPr>
            <w:tcW w:w="983" w:type="dxa"/>
          </w:tcPr>
          <w:p w14:paraId="6225172E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8C4D3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EIS3</w:t>
            </w:r>
          </w:p>
        </w:tc>
        <w:tc>
          <w:tcPr>
            <w:tcW w:w="1560" w:type="dxa"/>
            <w:noWrap/>
          </w:tcPr>
          <w:p w14:paraId="43F71F3F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issense_variant</w:t>
            </w:r>
            <w:proofErr w:type="spellEnd"/>
          </w:p>
        </w:tc>
        <w:tc>
          <w:tcPr>
            <w:tcW w:w="3832" w:type="dxa"/>
            <w:noWrap/>
          </w:tcPr>
          <w:p w14:paraId="7A767E10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F1F1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M_020160.</w:t>
            </w:r>
            <w:proofErr w:type="gramStart"/>
            <w:r w:rsidRPr="00FF1F1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:p</w:t>
            </w:r>
            <w:proofErr w:type="gramEnd"/>
            <w:r w:rsidRPr="00FF1F1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.Asp155Asn/c.463G&gt;A</w:t>
            </w:r>
          </w:p>
        </w:tc>
        <w:tc>
          <w:tcPr>
            <w:tcW w:w="2125" w:type="dxa"/>
            <w:noWrap/>
            <w:vAlign w:val="bottom"/>
          </w:tcPr>
          <w:p w14:paraId="2ECF2546" w14:textId="77777777" w:rsidR="007371FE" w:rsidRPr="00FF1F18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F1F1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1276" w:type="dxa"/>
            <w:noWrap/>
          </w:tcPr>
          <w:p w14:paraId="5BD5B2D6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FF1F18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rs145236300</w:t>
            </w:r>
          </w:p>
        </w:tc>
        <w:tc>
          <w:tcPr>
            <w:tcW w:w="1133" w:type="dxa"/>
          </w:tcPr>
          <w:p w14:paraId="303AB5BA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F1F1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ODERATE</w:t>
            </w:r>
          </w:p>
        </w:tc>
        <w:tc>
          <w:tcPr>
            <w:tcW w:w="832" w:type="dxa"/>
            <w:noWrap/>
          </w:tcPr>
          <w:p w14:paraId="575A6F52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FF1F18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0.09(T)</w:t>
            </w:r>
          </w:p>
        </w:tc>
        <w:tc>
          <w:tcPr>
            <w:tcW w:w="858" w:type="dxa"/>
            <w:noWrap/>
          </w:tcPr>
          <w:p w14:paraId="436D72F5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08" w:type="dxa"/>
            <w:noWrap/>
          </w:tcPr>
          <w:p w14:paraId="58DFF67F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T</w:t>
            </w:r>
          </w:p>
        </w:tc>
      </w:tr>
      <w:tr w:rsidR="007371FE" w:rsidRPr="00507041" w14:paraId="67C7B03E" w14:textId="77777777" w:rsidTr="00C43718">
        <w:trPr>
          <w:trHeight w:val="300"/>
        </w:trPr>
        <w:tc>
          <w:tcPr>
            <w:tcW w:w="983" w:type="dxa"/>
          </w:tcPr>
          <w:p w14:paraId="5D15FACF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OXHD1</w:t>
            </w:r>
          </w:p>
        </w:tc>
        <w:tc>
          <w:tcPr>
            <w:tcW w:w="1560" w:type="dxa"/>
            <w:noWrap/>
            <w:hideMark/>
          </w:tcPr>
          <w:p w14:paraId="2F43B60F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plice_region_variant</w:t>
            </w:r>
            <w:proofErr w:type="spellEnd"/>
          </w:p>
        </w:tc>
        <w:tc>
          <w:tcPr>
            <w:tcW w:w="3832" w:type="dxa"/>
            <w:noWrap/>
            <w:hideMark/>
          </w:tcPr>
          <w:p w14:paraId="53AC35A4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M_144612.</w:t>
            </w:r>
            <w:proofErr w:type="gramStart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:c.</w:t>
            </w:r>
            <w:proofErr w:type="gramEnd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914C&gt;T</w:t>
            </w:r>
          </w:p>
        </w:tc>
        <w:tc>
          <w:tcPr>
            <w:tcW w:w="2125" w:type="dxa"/>
            <w:noWrap/>
            <w:vAlign w:val="bottom"/>
            <w:hideMark/>
          </w:tcPr>
          <w:p w14:paraId="1092A667" w14:textId="2EC06279" w:rsidR="007371FE" w:rsidRPr="00FF1F18" w:rsidRDefault="00BA2DF3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5067E61" w14:textId="258E9413" w:rsidR="007371FE" w:rsidRPr="004F5C55" w:rsidRDefault="00BA2DF3" w:rsidP="007371F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1133" w:type="dxa"/>
          </w:tcPr>
          <w:p w14:paraId="452B3B96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832" w:type="dxa"/>
            <w:noWrap/>
            <w:hideMark/>
          </w:tcPr>
          <w:p w14:paraId="2699B5FF" w14:textId="45C03230" w:rsidR="007371FE" w:rsidRPr="004F5C55" w:rsidRDefault="00BA2DF3" w:rsidP="007371F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858" w:type="dxa"/>
            <w:noWrap/>
            <w:hideMark/>
          </w:tcPr>
          <w:p w14:paraId="71E7BC91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8" w:type="dxa"/>
            <w:noWrap/>
            <w:hideMark/>
          </w:tcPr>
          <w:p w14:paraId="623A0B13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</w:tr>
      <w:tr w:rsidR="007371FE" w:rsidRPr="00507041" w14:paraId="33AC51F3" w14:textId="77777777" w:rsidTr="00C43718">
        <w:trPr>
          <w:trHeight w:val="300"/>
        </w:trPr>
        <w:tc>
          <w:tcPr>
            <w:tcW w:w="983" w:type="dxa"/>
          </w:tcPr>
          <w:p w14:paraId="25D3A157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NAI3</w:t>
            </w:r>
          </w:p>
        </w:tc>
        <w:tc>
          <w:tcPr>
            <w:tcW w:w="1560" w:type="dxa"/>
            <w:noWrap/>
            <w:hideMark/>
          </w:tcPr>
          <w:p w14:paraId="42E14971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plice_region_variant</w:t>
            </w:r>
            <w:proofErr w:type="spellEnd"/>
          </w:p>
        </w:tc>
        <w:tc>
          <w:tcPr>
            <w:tcW w:w="3832" w:type="dxa"/>
            <w:noWrap/>
            <w:hideMark/>
          </w:tcPr>
          <w:p w14:paraId="57CB4ECA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M_006496.</w:t>
            </w:r>
            <w:proofErr w:type="gramStart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:c.</w:t>
            </w:r>
            <w:proofErr w:type="gramEnd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2T&gt;C</w:t>
            </w:r>
          </w:p>
        </w:tc>
        <w:tc>
          <w:tcPr>
            <w:tcW w:w="2125" w:type="dxa"/>
            <w:noWrap/>
            <w:vAlign w:val="bottom"/>
            <w:hideMark/>
          </w:tcPr>
          <w:p w14:paraId="2D9A73F3" w14:textId="77777777" w:rsidR="007371FE" w:rsidRPr="00FF1F18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F1F1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1276" w:type="dxa"/>
            <w:noWrap/>
            <w:hideMark/>
          </w:tcPr>
          <w:p w14:paraId="195EFF95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s182530939</w:t>
            </w:r>
          </w:p>
        </w:tc>
        <w:tc>
          <w:tcPr>
            <w:tcW w:w="1133" w:type="dxa"/>
          </w:tcPr>
          <w:p w14:paraId="6C7FA37C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832" w:type="dxa"/>
          </w:tcPr>
          <w:p w14:paraId="77AFBA43" w14:textId="72DA8F81" w:rsidR="007371FE" w:rsidRPr="00507041" w:rsidRDefault="00BA2DF3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8" w:type="dxa"/>
            <w:noWrap/>
            <w:hideMark/>
          </w:tcPr>
          <w:p w14:paraId="2B89A409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08" w:type="dxa"/>
            <w:noWrap/>
            <w:hideMark/>
          </w:tcPr>
          <w:p w14:paraId="5A66C54F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</w:tr>
      <w:tr w:rsidR="007371FE" w:rsidRPr="00507041" w14:paraId="588C5ED7" w14:textId="77777777" w:rsidTr="00C43718">
        <w:trPr>
          <w:trHeight w:val="300"/>
        </w:trPr>
        <w:tc>
          <w:tcPr>
            <w:tcW w:w="983" w:type="dxa"/>
          </w:tcPr>
          <w:p w14:paraId="74D0A07B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LI3</w:t>
            </w:r>
          </w:p>
        </w:tc>
        <w:tc>
          <w:tcPr>
            <w:tcW w:w="1560" w:type="dxa"/>
            <w:noWrap/>
            <w:hideMark/>
          </w:tcPr>
          <w:p w14:paraId="02A97A49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issense_variant</w:t>
            </w:r>
            <w:proofErr w:type="spellEnd"/>
          </w:p>
        </w:tc>
        <w:tc>
          <w:tcPr>
            <w:tcW w:w="3832" w:type="dxa"/>
            <w:noWrap/>
            <w:hideMark/>
          </w:tcPr>
          <w:p w14:paraId="3AC4EFB4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M_000168.</w:t>
            </w:r>
            <w:proofErr w:type="gramStart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:p</w:t>
            </w:r>
            <w:proofErr w:type="gramEnd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.Ala161Thr/c.481G&gt;A</w:t>
            </w:r>
          </w:p>
        </w:tc>
        <w:tc>
          <w:tcPr>
            <w:tcW w:w="2125" w:type="dxa"/>
            <w:noWrap/>
            <w:vAlign w:val="bottom"/>
            <w:hideMark/>
          </w:tcPr>
          <w:p w14:paraId="302C942D" w14:textId="69D367C1" w:rsidR="007371FE" w:rsidRPr="00FF1F18" w:rsidRDefault="00BA2DF3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93D4D47" w14:textId="6E40428F" w:rsidR="007371FE" w:rsidRPr="004F5C55" w:rsidRDefault="00BA2DF3" w:rsidP="007371F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1133" w:type="dxa"/>
          </w:tcPr>
          <w:p w14:paraId="7FCA68D7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ODERATE</w:t>
            </w:r>
          </w:p>
        </w:tc>
        <w:tc>
          <w:tcPr>
            <w:tcW w:w="832" w:type="dxa"/>
            <w:noWrap/>
            <w:hideMark/>
          </w:tcPr>
          <w:p w14:paraId="13250E53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7(T)</w:t>
            </w:r>
          </w:p>
        </w:tc>
        <w:tc>
          <w:tcPr>
            <w:tcW w:w="858" w:type="dxa"/>
            <w:noWrap/>
            <w:hideMark/>
          </w:tcPr>
          <w:p w14:paraId="0FA33057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08" w:type="dxa"/>
            <w:noWrap/>
            <w:hideMark/>
          </w:tcPr>
          <w:p w14:paraId="02823733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</w:tr>
      <w:tr w:rsidR="007371FE" w:rsidRPr="00507041" w14:paraId="44C08C4E" w14:textId="77777777" w:rsidTr="00C43718">
        <w:trPr>
          <w:trHeight w:val="300"/>
        </w:trPr>
        <w:tc>
          <w:tcPr>
            <w:tcW w:w="983" w:type="dxa"/>
          </w:tcPr>
          <w:p w14:paraId="1C1F4A9B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OLH1</w:t>
            </w:r>
          </w:p>
        </w:tc>
        <w:tc>
          <w:tcPr>
            <w:tcW w:w="1560" w:type="dxa"/>
            <w:noWrap/>
            <w:hideMark/>
          </w:tcPr>
          <w:p w14:paraId="777DE762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issense_variant</w:t>
            </w:r>
            <w:proofErr w:type="spellEnd"/>
          </w:p>
        </w:tc>
        <w:tc>
          <w:tcPr>
            <w:tcW w:w="3832" w:type="dxa"/>
            <w:noWrap/>
            <w:hideMark/>
          </w:tcPr>
          <w:p w14:paraId="34229AF4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M_004476.</w:t>
            </w:r>
            <w:proofErr w:type="gramStart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:p</w:t>
            </w:r>
            <w:proofErr w:type="gramEnd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.His475Tyr/c.1423C&gt;T</w:t>
            </w:r>
          </w:p>
        </w:tc>
        <w:tc>
          <w:tcPr>
            <w:tcW w:w="2125" w:type="dxa"/>
            <w:noWrap/>
            <w:vAlign w:val="bottom"/>
            <w:hideMark/>
          </w:tcPr>
          <w:p w14:paraId="2E9F6253" w14:textId="77777777" w:rsidR="007371FE" w:rsidRPr="00FF1F18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F1F1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1276" w:type="dxa"/>
            <w:noWrap/>
            <w:hideMark/>
          </w:tcPr>
          <w:p w14:paraId="338BE245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s61886492</w:t>
            </w:r>
          </w:p>
        </w:tc>
        <w:tc>
          <w:tcPr>
            <w:tcW w:w="1133" w:type="dxa"/>
          </w:tcPr>
          <w:p w14:paraId="18743BEC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ODERATE</w:t>
            </w:r>
          </w:p>
        </w:tc>
        <w:tc>
          <w:tcPr>
            <w:tcW w:w="832" w:type="dxa"/>
            <w:noWrap/>
            <w:hideMark/>
          </w:tcPr>
          <w:p w14:paraId="3E2B91D2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(T)</w:t>
            </w:r>
          </w:p>
        </w:tc>
        <w:tc>
          <w:tcPr>
            <w:tcW w:w="858" w:type="dxa"/>
            <w:noWrap/>
            <w:hideMark/>
          </w:tcPr>
          <w:p w14:paraId="2885EAE6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8" w:type="dxa"/>
            <w:noWrap/>
            <w:hideMark/>
          </w:tcPr>
          <w:p w14:paraId="34914994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</w:tr>
      <w:tr w:rsidR="007371FE" w:rsidRPr="00507041" w14:paraId="014EB364" w14:textId="77777777" w:rsidTr="00C43718">
        <w:trPr>
          <w:trHeight w:val="300"/>
        </w:trPr>
        <w:tc>
          <w:tcPr>
            <w:tcW w:w="983" w:type="dxa"/>
          </w:tcPr>
          <w:p w14:paraId="29D36880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OLH1</w:t>
            </w:r>
          </w:p>
        </w:tc>
        <w:tc>
          <w:tcPr>
            <w:tcW w:w="1560" w:type="dxa"/>
            <w:noWrap/>
            <w:hideMark/>
          </w:tcPr>
          <w:p w14:paraId="2E5CBA03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issense_variant</w:t>
            </w:r>
            <w:proofErr w:type="spellEnd"/>
          </w:p>
        </w:tc>
        <w:tc>
          <w:tcPr>
            <w:tcW w:w="3832" w:type="dxa"/>
            <w:noWrap/>
            <w:hideMark/>
          </w:tcPr>
          <w:p w14:paraId="3658D1D1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M_004476.</w:t>
            </w:r>
            <w:proofErr w:type="gramStart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:p</w:t>
            </w:r>
            <w:proofErr w:type="gramEnd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.Pro160Ala/c.478C&gt;G</w:t>
            </w:r>
          </w:p>
        </w:tc>
        <w:tc>
          <w:tcPr>
            <w:tcW w:w="2125" w:type="dxa"/>
            <w:noWrap/>
            <w:vAlign w:val="bottom"/>
          </w:tcPr>
          <w:p w14:paraId="087618C5" w14:textId="77777777" w:rsidR="007371FE" w:rsidRPr="00FF1F18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F1F1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5A0E8E0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s138510346</w:t>
            </w:r>
          </w:p>
        </w:tc>
        <w:tc>
          <w:tcPr>
            <w:tcW w:w="1133" w:type="dxa"/>
          </w:tcPr>
          <w:p w14:paraId="7912B2C3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ODERATE</w:t>
            </w:r>
          </w:p>
        </w:tc>
        <w:tc>
          <w:tcPr>
            <w:tcW w:w="832" w:type="dxa"/>
            <w:noWrap/>
            <w:hideMark/>
          </w:tcPr>
          <w:p w14:paraId="5D60D76D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(D)</w:t>
            </w:r>
          </w:p>
        </w:tc>
        <w:tc>
          <w:tcPr>
            <w:tcW w:w="858" w:type="dxa"/>
            <w:noWrap/>
            <w:hideMark/>
          </w:tcPr>
          <w:p w14:paraId="673562B6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08" w:type="dxa"/>
            <w:noWrap/>
            <w:hideMark/>
          </w:tcPr>
          <w:p w14:paraId="0618D276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</w:tr>
      <w:tr w:rsidR="007371FE" w:rsidRPr="00507041" w14:paraId="10F88AD2" w14:textId="77777777" w:rsidTr="00C43718">
        <w:trPr>
          <w:trHeight w:val="300"/>
        </w:trPr>
        <w:tc>
          <w:tcPr>
            <w:tcW w:w="983" w:type="dxa"/>
          </w:tcPr>
          <w:p w14:paraId="4344B17C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OLK</w:t>
            </w:r>
          </w:p>
        </w:tc>
        <w:tc>
          <w:tcPr>
            <w:tcW w:w="1560" w:type="dxa"/>
            <w:noWrap/>
            <w:hideMark/>
          </w:tcPr>
          <w:p w14:paraId="3D59B7B1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issense_variant</w:t>
            </w:r>
            <w:proofErr w:type="spellEnd"/>
          </w:p>
        </w:tc>
        <w:tc>
          <w:tcPr>
            <w:tcW w:w="3832" w:type="dxa"/>
            <w:noWrap/>
            <w:hideMark/>
          </w:tcPr>
          <w:p w14:paraId="35E8D7D8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M_014908.</w:t>
            </w:r>
            <w:proofErr w:type="gramStart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:p</w:t>
            </w:r>
            <w:proofErr w:type="gramEnd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.Ile484Val/c.1450A&gt;G</w:t>
            </w:r>
          </w:p>
        </w:tc>
        <w:tc>
          <w:tcPr>
            <w:tcW w:w="2125" w:type="dxa"/>
            <w:noWrap/>
            <w:vAlign w:val="bottom"/>
          </w:tcPr>
          <w:p w14:paraId="40AD4B71" w14:textId="77777777" w:rsidR="007371FE" w:rsidRPr="00FF1F18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F1F1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333FCF3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s147630977</w:t>
            </w:r>
          </w:p>
        </w:tc>
        <w:tc>
          <w:tcPr>
            <w:tcW w:w="1133" w:type="dxa"/>
          </w:tcPr>
          <w:p w14:paraId="0C7BDA63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ODERATE</w:t>
            </w:r>
          </w:p>
        </w:tc>
        <w:tc>
          <w:tcPr>
            <w:tcW w:w="832" w:type="dxa"/>
            <w:noWrap/>
            <w:hideMark/>
          </w:tcPr>
          <w:p w14:paraId="0675AEDB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9(T)</w:t>
            </w:r>
          </w:p>
        </w:tc>
        <w:tc>
          <w:tcPr>
            <w:tcW w:w="858" w:type="dxa"/>
            <w:noWrap/>
            <w:hideMark/>
          </w:tcPr>
          <w:p w14:paraId="6BC1C572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08" w:type="dxa"/>
            <w:noWrap/>
            <w:hideMark/>
          </w:tcPr>
          <w:p w14:paraId="03C0A7F8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</w:tr>
      <w:tr w:rsidR="007371FE" w:rsidRPr="00507041" w14:paraId="3A7D0CFF" w14:textId="77777777" w:rsidTr="00C43718">
        <w:trPr>
          <w:trHeight w:val="300"/>
        </w:trPr>
        <w:tc>
          <w:tcPr>
            <w:tcW w:w="983" w:type="dxa"/>
          </w:tcPr>
          <w:p w14:paraId="29F256D5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HCR7</w:t>
            </w:r>
          </w:p>
        </w:tc>
        <w:tc>
          <w:tcPr>
            <w:tcW w:w="1560" w:type="dxa"/>
            <w:noWrap/>
            <w:hideMark/>
          </w:tcPr>
          <w:p w14:paraId="50F9FA3A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plice_region_variant</w:t>
            </w:r>
            <w:proofErr w:type="spellEnd"/>
          </w:p>
        </w:tc>
        <w:tc>
          <w:tcPr>
            <w:tcW w:w="3832" w:type="dxa"/>
            <w:noWrap/>
            <w:hideMark/>
          </w:tcPr>
          <w:p w14:paraId="21015C89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M_001163817.</w:t>
            </w:r>
            <w:proofErr w:type="gramStart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:c.</w:t>
            </w:r>
            <w:proofErr w:type="gramEnd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9G&gt;A</w:t>
            </w:r>
          </w:p>
        </w:tc>
        <w:tc>
          <w:tcPr>
            <w:tcW w:w="2125" w:type="dxa"/>
            <w:noWrap/>
            <w:vAlign w:val="bottom"/>
          </w:tcPr>
          <w:p w14:paraId="4C47C8F6" w14:textId="77777777" w:rsidR="007371FE" w:rsidRPr="00FF1F18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F1F1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1276" w:type="dxa"/>
            <w:noWrap/>
            <w:hideMark/>
          </w:tcPr>
          <w:p w14:paraId="78F5735C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s140748737</w:t>
            </w:r>
          </w:p>
        </w:tc>
        <w:tc>
          <w:tcPr>
            <w:tcW w:w="1133" w:type="dxa"/>
          </w:tcPr>
          <w:p w14:paraId="7B578322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832" w:type="dxa"/>
            <w:noWrap/>
            <w:hideMark/>
          </w:tcPr>
          <w:p w14:paraId="674EB326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3(T)</w:t>
            </w:r>
          </w:p>
        </w:tc>
        <w:tc>
          <w:tcPr>
            <w:tcW w:w="858" w:type="dxa"/>
            <w:noWrap/>
            <w:hideMark/>
          </w:tcPr>
          <w:p w14:paraId="513BA620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08" w:type="dxa"/>
            <w:noWrap/>
            <w:hideMark/>
          </w:tcPr>
          <w:p w14:paraId="7860F3FC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</w:tr>
      <w:tr w:rsidR="007371FE" w:rsidRPr="00507041" w14:paraId="69012E3E" w14:textId="77777777" w:rsidTr="00C43718">
        <w:trPr>
          <w:trHeight w:val="300"/>
        </w:trPr>
        <w:tc>
          <w:tcPr>
            <w:tcW w:w="983" w:type="dxa"/>
          </w:tcPr>
          <w:p w14:paraId="6A68759D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P26B1</w:t>
            </w:r>
          </w:p>
        </w:tc>
        <w:tc>
          <w:tcPr>
            <w:tcW w:w="1560" w:type="dxa"/>
            <w:noWrap/>
            <w:hideMark/>
          </w:tcPr>
          <w:p w14:paraId="44750637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plice_region_variant</w:t>
            </w:r>
            <w:proofErr w:type="spellEnd"/>
          </w:p>
        </w:tc>
        <w:tc>
          <w:tcPr>
            <w:tcW w:w="3832" w:type="dxa"/>
            <w:noWrap/>
            <w:hideMark/>
          </w:tcPr>
          <w:p w14:paraId="587C4153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M_019885.</w:t>
            </w:r>
            <w:proofErr w:type="gramStart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:c.</w:t>
            </w:r>
            <w:proofErr w:type="gramEnd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62G&gt;A</w:t>
            </w:r>
          </w:p>
        </w:tc>
        <w:tc>
          <w:tcPr>
            <w:tcW w:w="2125" w:type="dxa"/>
            <w:noWrap/>
            <w:vAlign w:val="bottom"/>
          </w:tcPr>
          <w:p w14:paraId="31E2E2B9" w14:textId="324653EC" w:rsidR="007371FE" w:rsidRPr="00FF1F18" w:rsidRDefault="00BA2DF3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8209751" w14:textId="4F0E54D5" w:rsidR="007371FE" w:rsidRPr="004F5C55" w:rsidRDefault="00BA2DF3" w:rsidP="007371F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1133" w:type="dxa"/>
          </w:tcPr>
          <w:p w14:paraId="4559DC89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OW</w:t>
            </w:r>
          </w:p>
        </w:tc>
        <w:tc>
          <w:tcPr>
            <w:tcW w:w="832" w:type="dxa"/>
            <w:noWrap/>
            <w:hideMark/>
          </w:tcPr>
          <w:p w14:paraId="236E5301" w14:textId="73D94FE2" w:rsidR="007371FE" w:rsidRPr="004F5C55" w:rsidRDefault="00BA2DF3" w:rsidP="007371FE">
            <w:pPr>
              <w:widowControl/>
              <w:jc w:val="left"/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-</w:t>
            </w:r>
          </w:p>
        </w:tc>
        <w:tc>
          <w:tcPr>
            <w:tcW w:w="858" w:type="dxa"/>
            <w:noWrap/>
            <w:hideMark/>
          </w:tcPr>
          <w:p w14:paraId="5A732208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08" w:type="dxa"/>
            <w:noWrap/>
            <w:hideMark/>
          </w:tcPr>
          <w:p w14:paraId="0DED707D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</w:tr>
      <w:tr w:rsidR="007371FE" w:rsidRPr="00507041" w14:paraId="4C3B0A16" w14:textId="77777777" w:rsidTr="00C43718">
        <w:trPr>
          <w:trHeight w:val="300"/>
        </w:trPr>
        <w:tc>
          <w:tcPr>
            <w:tcW w:w="983" w:type="dxa"/>
          </w:tcPr>
          <w:p w14:paraId="6D58019F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RHGAP29</w:t>
            </w:r>
          </w:p>
        </w:tc>
        <w:tc>
          <w:tcPr>
            <w:tcW w:w="1560" w:type="dxa"/>
            <w:noWrap/>
            <w:hideMark/>
          </w:tcPr>
          <w:p w14:paraId="64432FB0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issense_variant</w:t>
            </w:r>
            <w:proofErr w:type="spellEnd"/>
          </w:p>
        </w:tc>
        <w:tc>
          <w:tcPr>
            <w:tcW w:w="3832" w:type="dxa"/>
            <w:noWrap/>
            <w:hideMark/>
          </w:tcPr>
          <w:p w14:paraId="008967C1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M_004815.</w:t>
            </w:r>
            <w:proofErr w:type="gramStart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:p</w:t>
            </w:r>
            <w:proofErr w:type="gramEnd"/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.Val418Ile/c.1252G&gt;A</w:t>
            </w:r>
          </w:p>
        </w:tc>
        <w:tc>
          <w:tcPr>
            <w:tcW w:w="2125" w:type="dxa"/>
            <w:noWrap/>
            <w:vAlign w:val="bottom"/>
            <w:hideMark/>
          </w:tcPr>
          <w:p w14:paraId="325E1169" w14:textId="77777777" w:rsidR="007371FE" w:rsidRPr="00FF1F18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FF1F18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 w:rsidRPr="00FF1F18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.004</w:t>
            </w:r>
          </w:p>
        </w:tc>
        <w:tc>
          <w:tcPr>
            <w:tcW w:w="1276" w:type="dxa"/>
            <w:noWrap/>
            <w:hideMark/>
          </w:tcPr>
          <w:p w14:paraId="5DCEA8C2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s148959325</w:t>
            </w:r>
          </w:p>
        </w:tc>
        <w:tc>
          <w:tcPr>
            <w:tcW w:w="1133" w:type="dxa"/>
          </w:tcPr>
          <w:p w14:paraId="5C2D07FC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ODERATE</w:t>
            </w:r>
          </w:p>
        </w:tc>
        <w:tc>
          <w:tcPr>
            <w:tcW w:w="832" w:type="dxa"/>
            <w:noWrap/>
            <w:hideMark/>
          </w:tcPr>
          <w:p w14:paraId="4698271D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(T)</w:t>
            </w:r>
          </w:p>
        </w:tc>
        <w:tc>
          <w:tcPr>
            <w:tcW w:w="858" w:type="dxa"/>
            <w:noWrap/>
            <w:hideMark/>
          </w:tcPr>
          <w:p w14:paraId="562151D6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08" w:type="dxa"/>
            <w:noWrap/>
            <w:hideMark/>
          </w:tcPr>
          <w:p w14:paraId="574D5176" w14:textId="77777777" w:rsidR="007371FE" w:rsidRPr="004F5C55" w:rsidRDefault="007371FE" w:rsidP="007371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4F5C5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</w:tr>
    </w:tbl>
    <w:bookmarkEnd w:id="0"/>
    <w:bookmarkEnd w:id="1"/>
    <w:p w14:paraId="0FFECF41" w14:textId="082F0931" w:rsidR="001818BA" w:rsidRPr="00475427" w:rsidRDefault="00507041">
      <w:pPr>
        <w:rPr>
          <w:rFonts w:ascii="Times New Roman" w:hAnsi="Times New Roman" w:cs="Times New Roman"/>
          <w:b/>
          <w:bCs/>
        </w:rPr>
      </w:pPr>
      <w:r w:rsidRPr="00475427">
        <w:rPr>
          <w:rFonts w:ascii="Times New Roman" w:hAnsi="Times New Roman" w:cs="Times New Roman"/>
          <w:b/>
          <w:bCs/>
        </w:rPr>
        <w:t>Supplementa</w:t>
      </w:r>
      <w:r w:rsidR="00B54BFE">
        <w:rPr>
          <w:rFonts w:ascii="Times New Roman" w:hAnsi="Times New Roman" w:cs="Times New Roman"/>
          <w:b/>
          <w:bCs/>
        </w:rPr>
        <w:t>l</w:t>
      </w:r>
      <w:r w:rsidRPr="00475427">
        <w:rPr>
          <w:rFonts w:ascii="Times New Roman" w:hAnsi="Times New Roman" w:cs="Times New Roman"/>
          <w:b/>
          <w:bCs/>
        </w:rPr>
        <w:t xml:space="preserve"> Table </w:t>
      </w:r>
      <w:r w:rsidR="007371FE">
        <w:rPr>
          <w:rFonts w:ascii="Times New Roman" w:hAnsi="Times New Roman" w:cs="Times New Roman"/>
          <w:b/>
          <w:bCs/>
        </w:rPr>
        <w:t>3</w:t>
      </w:r>
      <w:r w:rsidRPr="00475427">
        <w:rPr>
          <w:rFonts w:ascii="Times New Roman" w:hAnsi="Times New Roman" w:cs="Times New Roman"/>
          <w:b/>
          <w:bCs/>
        </w:rPr>
        <w:t xml:space="preserve"> </w:t>
      </w:r>
      <w:bookmarkStart w:id="4" w:name="OLE_LINK577"/>
      <w:bookmarkStart w:id="5" w:name="OLE_LINK578"/>
      <w:r w:rsidR="00B22A44">
        <w:rPr>
          <w:rFonts w:ascii="Times New Roman" w:hAnsi="Times New Roman" w:cs="Times New Roman"/>
        </w:rPr>
        <w:t>Candidates</w:t>
      </w:r>
      <w:r w:rsidR="00B22A44" w:rsidRPr="00C61ED6">
        <w:rPr>
          <w:rFonts w:ascii="Times New Roman" w:hAnsi="Times New Roman" w:cs="Times New Roman"/>
        </w:rPr>
        <w:t xml:space="preserve"> </w:t>
      </w:r>
      <w:r w:rsidR="00B22A44">
        <w:rPr>
          <w:rFonts w:ascii="Times New Roman" w:hAnsi="Times New Roman" w:cs="Times New Roman"/>
        </w:rPr>
        <w:t xml:space="preserve">for the </w:t>
      </w:r>
      <w:r w:rsidR="00B22A44" w:rsidRPr="00C34FD8">
        <w:rPr>
          <w:rFonts w:ascii="Times New Roman" w:hAnsi="Times New Roman" w:cs="Times New Roman"/>
        </w:rPr>
        <w:t>causative variant</w:t>
      </w:r>
      <w:bookmarkEnd w:id="4"/>
      <w:bookmarkEnd w:id="5"/>
    </w:p>
    <w:p w14:paraId="3D619B3F" w14:textId="77777777" w:rsidR="004F5C55" w:rsidRDefault="004F5C55"/>
    <w:sectPr w:rsidR="004F5C55" w:rsidSect="004F5C55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F227EC"/>
    <w:multiLevelType w:val="hybridMultilevel"/>
    <w:tmpl w:val="42A6352A"/>
    <w:lvl w:ilvl="0" w:tplc="C3809220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C55"/>
    <w:rsid w:val="00037DDA"/>
    <w:rsid w:val="000547D6"/>
    <w:rsid w:val="0005556D"/>
    <w:rsid w:val="00075F20"/>
    <w:rsid w:val="0007721A"/>
    <w:rsid w:val="00081478"/>
    <w:rsid w:val="000865F2"/>
    <w:rsid w:val="000928FC"/>
    <w:rsid w:val="00097936"/>
    <w:rsid w:val="000A1099"/>
    <w:rsid w:val="000A3545"/>
    <w:rsid w:val="000C14A3"/>
    <w:rsid w:val="000D5BCD"/>
    <w:rsid w:val="00101DAB"/>
    <w:rsid w:val="00102386"/>
    <w:rsid w:val="00107A6A"/>
    <w:rsid w:val="00120FB6"/>
    <w:rsid w:val="00154A4E"/>
    <w:rsid w:val="00155145"/>
    <w:rsid w:val="00186898"/>
    <w:rsid w:val="001D1B0A"/>
    <w:rsid w:val="001D5A9A"/>
    <w:rsid w:val="0020225F"/>
    <w:rsid w:val="00226C1A"/>
    <w:rsid w:val="00284B83"/>
    <w:rsid w:val="00295280"/>
    <w:rsid w:val="002A0DC5"/>
    <w:rsid w:val="002B4A30"/>
    <w:rsid w:val="002C6314"/>
    <w:rsid w:val="002E0476"/>
    <w:rsid w:val="002E287D"/>
    <w:rsid w:val="002E77D5"/>
    <w:rsid w:val="003012F1"/>
    <w:rsid w:val="0031758C"/>
    <w:rsid w:val="00320AC1"/>
    <w:rsid w:val="00323E0B"/>
    <w:rsid w:val="00356C3E"/>
    <w:rsid w:val="00380629"/>
    <w:rsid w:val="003A6D21"/>
    <w:rsid w:val="003C4A70"/>
    <w:rsid w:val="00402692"/>
    <w:rsid w:val="00403102"/>
    <w:rsid w:val="004418F4"/>
    <w:rsid w:val="004551E1"/>
    <w:rsid w:val="004702E3"/>
    <w:rsid w:val="004725C2"/>
    <w:rsid w:val="00475427"/>
    <w:rsid w:val="004B5610"/>
    <w:rsid w:val="004B56DE"/>
    <w:rsid w:val="004B7E4B"/>
    <w:rsid w:val="004E58EB"/>
    <w:rsid w:val="004E615F"/>
    <w:rsid w:val="004F5C55"/>
    <w:rsid w:val="005064F9"/>
    <w:rsid w:val="00507041"/>
    <w:rsid w:val="0051272E"/>
    <w:rsid w:val="00512F09"/>
    <w:rsid w:val="0051634B"/>
    <w:rsid w:val="005537C1"/>
    <w:rsid w:val="0056616B"/>
    <w:rsid w:val="00586F25"/>
    <w:rsid w:val="005C5D44"/>
    <w:rsid w:val="005C716F"/>
    <w:rsid w:val="005F048B"/>
    <w:rsid w:val="0060093D"/>
    <w:rsid w:val="00610459"/>
    <w:rsid w:val="00610A16"/>
    <w:rsid w:val="00626EA4"/>
    <w:rsid w:val="00630357"/>
    <w:rsid w:val="006308FD"/>
    <w:rsid w:val="00640D3C"/>
    <w:rsid w:val="00670BCE"/>
    <w:rsid w:val="00675134"/>
    <w:rsid w:val="006B1C69"/>
    <w:rsid w:val="006C1C86"/>
    <w:rsid w:val="006C51F7"/>
    <w:rsid w:val="006D2CE9"/>
    <w:rsid w:val="006D353A"/>
    <w:rsid w:val="006D53FD"/>
    <w:rsid w:val="006E2D9D"/>
    <w:rsid w:val="006E3473"/>
    <w:rsid w:val="00717BC4"/>
    <w:rsid w:val="00731391"/>
    <w:rsid w:val="00735BBD"/>
    <w:rsid w:val="007371FE"/>
    <w:rsid w:val="007501DE"/>
    <w:rsid w:val="0077158C"/>
    <w:rsid w:val="00797485"/>
    <w:rsid w:val="007B7812"/>
    <w:rsid w:val="007D29C6"/>
    <w:rsid w:val="007E263C"/>
    <w:rsid w:val="00830231"/>
    <w:rsid w:val="00831E77"/>
    <w:rsid w:val="00837319"/>
    <w:rsid w:val="00874297"/>
    <w:rsid w:val="008851BF"/>
    <w:rsid w:val="008C4D3C"/>
    <w:rsid w:val="009566CF"/>
    <w:rsid w:val="00961144"/>
    <w:rsid w:val="00973475"/>
    <w:rsid w:val="00986F9D"/>
    <w:rsid w:val="009A1708"/>
    <w:rsid w:val="009B0EC5"/>
    <w:rsid w:val="009B4413"/>
    <w:rsid w:val="009B6F78"/>
    <w:rsid w:val="009D24A4"/>
    <w:rsid w:val="009D7973"/>
    <w:rsid w:val="009F0236"/>
    <w:rsid w:val="009F2E04"/>
    <w:rsid w:val="00A106CE"/>
    <w:rsid w:val="00A22846"/>
    <w:rsid w:val="00A32842"/>
    <w:rsid w:val="00A666D3"/>
    <w:rsid w:val="00A67AFB"/>
    <w:rsid w:val="00A9192C"/>
    <w:rsid w:val="00AA78C1"/>
    <w:rsid w:val="00AB1283"/>
    <w:rsid w:val="00AD4B3A"/>
    <w:rsid w:val="00B137AA"/>
    <w:rsid w:val="00B167F3"/>
    <w:rsid w:val="00B22A44"/>
    <w:rsid w:val="00B2470A"/>
    <w:rsid w:val="00B54BFE"/>
    <w:rsid w:val="00B7335F"/>
    <w:rsid w:val="00B91AFB"/>
    <w:rsid w:val="00B91D52"/>
    <w:rsid w:val="00BA074B"/>
    <w:rsid w:val="00BA2DF3"/>
    <w:rsid w:val="00BB3ADD"/>
    <w:rsid w:val="00C275C4"/>
    <w:rsid w:val="00C357F0"/>
    <w:rsid w:val="00C43718"/>
    <w:rsid w:val="00C605EB"/>
    <w:rsid w:val="00CC20A9"/>
    <w:rsid w:val="00CD3E53"/>
    <w:rsid w:val="00CD72E1"/>
    <w:rsid w:val="00D361C8"/>
    <w:rsid w:val="00D47961"/>
    <w:rsid w:val="00D65008"/>
    <w:rsid w:val="00D65FA0"/>
    <w:rsid w:val="00D801D1"/>
    <w:rsid w:val="00DA5F69"/>
    <w:rsid w:val="00DC6185"/>
    <w:rsid w:val="00E047C6"/>
    <w:rsid w:val="00E4491B"/>
    <w:rsid w:val="00E67D79"/>
    <w:rsid w:val="00E75BC6"/>
    <w:rsid w:val="00EB6973"/>
    <w:rsid w:val="00EC39AD"/>
    <w:rsid w:val="00F7446F"/>
    <w:rsid w:val="00F7721C"/>
    <w:rsid w:val="00F96BB5"/>
    <w:rsid w:val="00FA4881"/>
    <w:rsid w:val="00FA65C5"/>
    <w:rsid w:val="00FD4368"/>
    <w:rsid w:val="00FF1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78ED6"/>
  <w15:chartTrackingRefBased/>
  <w15:docId w15:val="{F6AF0807-7DEB-0246-AF55-9FC0CDD24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5C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5C5D4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4">
    <w:name w:val="annotation reference"/>
    <w:basedOn w:val="a0"/>
    <w:uiPriority w:val="99"/>
    <w:semiHidden/>
    <w:unhideWhenUsed/>
    <w:rsid w:val="00512F09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512F09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512F09"/>
  </w:style>
  <w:style w:type="paragraph" w:styleId="a7">
    <w:name w:val="annotation subject"/>
    <w:basedOn w:val="a5"/>
    <w:next w:val="a5"/>
    <w:link w:val="a8"/>
    <w:uiPriority w:val="99"/>
    <w:semiHidden/>
    <w:unhideWhenUsed/>
    <w:rsid w:val="00512F09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512F09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512F0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12F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72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72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81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37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hangmengqi7862@gmail.com</cp:lastModifiedBy>
  <cp:revision>6</cp:revision>
  <dcterms:created xsi:type="dcterms:W3CDTF">2019-10-31T08:04:00Z</dcterms:created>
  <dcterms:modified xsi:type="dcterms:W3CDTF">2020-06-03T01:18:00Z</dcterms:modified>
</cp:coreProperties>
</file>